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527D2" w14:textId="06626E46" w:rsidR="00876F0A" w:rsidRDefault="00876F0A" w:rsidP="00876F0A">
      <w:pPr>
        <w:ind w:left="720" w:hanging="360"/>
        <w:jc w:val="center"/>
        <w:rPr>
          <w:b/>
          <w:bCs/>
        </w:rPr>
      </w:pPr>
      <w:r>
        <w:rPr>
          <w:b/>
          <w:bCs/>
        </w:rPr>
        <w:t>Supplementary Materials 4 – Manipulation Check</w:t>
      </w:r>
      <w:r w:rsidR="00EE1FB3">
        <w:rPr>
          <w:b/>
          <w:bCs/>
        </w:rPr>
        <w:t>s</w:t>
      </w:r>
      <w:r>
        <w:rPr>
          <w:b/>
          <w:bCs/>
        </w:rPr>
        <w:t xml:space="preserve"> </w:t>
      </w:r>
    </w:p>
    <w:p w14:paraId="1DB4F3B3" w14:textId="77777777" w:rsidR="00876F0A" w:rsidRDefault="00876F0A" w:rsidP="00876F0A">
      <w:pPr>
        <w:rPr>
          <w:b/>
          <w:bCs/>
        </w:rPr>
      </w:pPr>
    </w:p>
    <w:p w14:paraId="2D933B82" w14:textId="2CFF062C" w:rsidR="006464CD" w:rsidRPr="006464CD" w:rsidRDefault="006464CD" w:rsidP="00876F0A">
      <w:pPr>
        <w:rPr>
          <w:b/>
          <w:bCs/>
          <w:i/>
          <w:iCs/>
        </w:rPr>
      </w:pPr>
      <w:r w:rsidRPr="006464CD">
        <w:rPr>
          <w:b/>
          <w:bCs/>
          <w:i/>
          <w:iCs/>
        </w:rPr>
        <w:t>Baseline Physiological Arousal:</w:t>
      </w:r>
    </w:p>
    <w:p w14:paraId="41EAF97A" w14:textId="77777777" w:rsidR="006464CD" w:rsidRDefault="006464CD" w:rsidP="00876F0A"/>
    <w:p w14:paraId="41A95D89" w14:textId="18CB6CB5" w:rsidR="00876F0A" w:rsidRPr="006464CD" w:rsidRDefault="00876F0A" w:rsidP="006464CD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Do we see increases in autonomic arousal when participants viewed the puzzle/singing task as compared to baseline? </w:t>
      </w:r>
      <w:r w:rsidRPr="006464CD">
        <w:rPr>
          <w:b/>
          <w:bCs/>
        </w:rPr>
        <w:t>Yes, we see the predicted pattern (increase SKT, increase SCL, decrease HRV).</w:t>
      </w:r>
    </w:p>
    <w:p w14:paraId="17793E0D" w14:textId="77777777" w:rsidR="00876F0A" w:rsidRDefault="00876F0A" w:rsidP="00876F0A">
      <w:pPr>
        <w:rPr>
          <w:b/>
          <w:bCs/>
        </w:rPr>
      </w:pPr>
    </w:p>
    <w:p w14:paraId="16908775" w14:textId="3F225CE7" w:rsidR="00876F0A" w:rsidRPr="00876F0A" w:rsidRDefault="00876F0A" w:rsidP="00876F0A">
      <w:r w:rsidRPr="00876F0A">
        <w:rPr>
          <w:b/>
          <w:bCs/>
        </w:rPr>
        <w:t>Table 1.</w:t>
      </w:r>
      <w:r>
        <w:t xml:space="preserve"> </w:t>
      </w:r>
      <w:r w:rsidRPr="00876F0A">
        <w:t xml:space="preserve">Paired Samples T-Test [Task-Baseline] </w:t>
      </w:r>
      <w:r>
        <w:t>D</w:t>
      </w:r>
      <w:r w:rsidRPr="00876F0A">
        <w:t xml:space="preserve">uring the </w:t>
      </w:r>
      <w:r>
        <w:t>V</w:t>
      </w:r>
      <w:r w:rsidRPr="00876F0A">
        <w:t xml:space="preserve">iewing of the </w:t>
      </w:r>
      <w:r>
        <w:t>P</w:t>
      </w:r>
      <w:r w:rsidRPr="00876F0A">
        <w:t xml:space="preserve">uzzle </w:t>
      </w:r>
      <w:r>
        <w:t>T</w:t>
      </w:r>
      <w:r w:rsidRPr="00876F0A">
        <w:t>ask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0"/>
        <w:gridCol w:w="186"/>
        <w:gridCol w:w="285"/>
        <w:gridCol w:w="186"/>
        <w:gridCol w:w="1491"/>
        <w:gridCol w:w="186"/>
        <w:gridCol w:w="797"/>
        <w:gridCol w:w="186"/>
        <w:gridCol w:w="522"/>
        <w:gridCol w:w="186"/>
        <w:gridCol w:w="779"/>
        <w:gridCol w:w="186"/>
        <w:gridCol w:w="979"/>
        <w:gridCol w:w="244"/>
        <w:gridCol w:w="1162"/>
        <w:gridCol w:w="312"/>
      </w:tblGrid>
      <w:tr w:rsidR="00876F0A" w14:paraId="45759907" w14:textId="77777777" w:rsidTr="002200A1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F5FB37C" w14:textId="5C6995D9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</w:tr>
      <w:tr w:rsidR="00876F0A" w14:paraId="0446FEF2" w14:textId="77777777" w:rsidTr="002200A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7C7A7C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Measure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173B1D4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79D021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Measure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327215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4F6ABE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BED012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40FC3D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Cohen's 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195E64" w14:textId="77777777" w:rsidR="00876F0A" w:rsidRDefault="00876F0A" w:rsidP="002200A1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SE Cohen's d</w:t>
            </w:r>
          </w:p>
        </w:tc>
      </w:tr>
      <w:tr w:rsidR="00876F0A" w14:paraId="192591C5" w14:textId="77777777" w:rsidTr="002200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AF2A82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Cheek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FE9798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0A57F1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DC9B75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44A85A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Cheek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FB5E29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582016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3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D3D9FC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5E8B44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1166B4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9DC74E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F3D2D9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ECD508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B553AB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57B711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16C8E4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</w:tr>
      <w:tr w:rsidR="00876F0A" w14:paraId="60D0D58D" w14:textId="77777777" w:rsidTr="002200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55FC38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SCL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B9DF63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BBBA25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E10DD5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DC8FE7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SCL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895D92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D77CE8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3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DFCC71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B2BDC8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275402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CEACF7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CE4A35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01C239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84DEFF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6BB1C1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8F2023" w14:textId="77777777" w:rsidR="00876F0A" w:rsidRDefault="00876F0A" w:rsidP="002200A1">
            <w:pPr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</w:tr>
      <w:tr w:rsidR="00876F0A" w14:paraId="241AE891" w14:textId="77777777" w:rsidTr="002200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9D5F35" w14:textId="77777777" w:rsidR="00876F0A" w:rsidRDefault="00876F0A" w:rsidP="002200A1">
            <w:pPr>
              <w:spacing w:after="144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HRV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5A5E0E" w14:textId="77777777" w:rsidR="00876F0A" w:rsidRDefault="00876F0A" w:rsidP="002200A1">
            <w:pPr>
              <w:spacing w:after="144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D704D9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E1B06E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3A3D42" w14:textId="77777777" w:rsidR="00876F0A" w:rsidRDefault="00876F0A" w:rsidP="002200A1">
            <w:pPr>
              <w:spacing w:after="144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HRV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4CE9E3" w14:textId="77777777" w:rsidR="00876F0A" w:rsidRDefault="00876F0A" w:rsidP="002200A1">
            <w:pPr>
              <w:spacing w:after="144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B58C4C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-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D4097E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7CDE00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5D5476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7DD7A8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C728FD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7C4D67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B21394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A5E038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979AD1" w14:textId="77777777" w:rsidR="00876F0A" w:rsidRDefault="00876F0A" w:rsidP="002200A1">
            <w:pPr>
              <w:spacing w:after="144"/>
              <w:jc w:val="right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</w:p>
        </w:tc>
      </w:tr>
      <w:tr w:rsidR="00876F0A" w14:paraId="660AF164" w14:textId="77777777" w:rsidTr="002200A1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8D5B2" w14:textId="77777777" w:rsidR="00876F0A" w:rsidRDefault="00876F0A" w:rsidP="002200A1">
            <w:pPr>
              <w:spacing w:after="144"/>
              <w:rPr>
                <w:sz w:val="20"/>
                <w:szCs w:val="20"/>
              </w:rPr>
            </w:pPr>
          </w:p>
        </w:tc>
      </w:tr>
      <w:tr w:rsidR="00876F0A" w14:paraId="1BDC27BB" w14:textId="77777777" w:rsidTr="002200A1">
        <w:trPr>
          <w:trHeight w:val="45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B8077" w14:textId="77777777" w:rsidR="00876F0A" w:rsidRDefault="00876F0A" w:rsidP="002200A1">
            <w:pPr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>
              <w:rPr>
                <w:rStyle w:val="Emphasis"/>
                <w:rFonts w:ascii="Lucida Grande" w:hAnsi="Lucida Grande" w:cs="Lucida Grande"/>
                <w:color w:val="000000"/>
                <w:sz w:val="18"/>
                <w:szCs w:val="18"/>
              </w:rPr>
              <w:t>Note.</w:t>
            </w:r>
            <w:r>
              <w:rPr>
                <w:rFonts w:ascii="Lucida Grande" w:hAnsi="Lucida Grande" w:cs="Lucida Grande"/>
                <w:color w:val="000000"/>
                <w:sz w:val="18"/>
                <w:szCs w:val="18"/>
              </w:rPr>
              <w:t xml:space="preserve">  Student's t-test.</w:t>
            </w:r>
          </w:p>
        </w:tc>
      </w:tr>
    </w:tbl>
    <w:p w14:paraId="66E4B77A" w14:textId="77777777" w:rsidR="00876F0A" w:rsidRPr="00876F0A" w:rsidRDefault="00876F0A" w:rsidP="00876F0A">
      <w:pPr>
        <w:rPr>
          <w:b/>
          <w:bCs/>
        </w:rPr>
      </w:pPr>
    </w:p>
    <w:p w14:paraId="3EDE5E2D" w14:textId="77777777" w:rsidR="00876F0A" w:rsidRDefault="00876F0A" w:rsidP="00876F0A"/>
    <w:p w14:paraId="1DCB7BD6" w14:textId="59B41A02" w:rsidR="00876F0A" w:rsidRDefault="00876F0A" w:rsidP="00876F0A">
      <w:r w:rsidRPr="00876F0A">
        <w:rPr>
          <w:b/>
          <w:bCs/>
        </w:rPr>
        <w:t xml:space="preserve">Table </w:t>
      </w:r>
      <w:r>
        <w:rPr>
          <w:b/>
          <w:bCs/>
        </w:rPr>
        <w:t>2</w:t>
      </w:r>
      <w:r w:rsidRPr="00876F0A">
        <w:rPr>
          <w:b/>
          <w:bCs/>
        </w:rPr>
        <w:t>.</w:t>
      </w:r>
      <w:r>
        <w:t xml:space="preserve"> </w:t>
      </w:r>
      <w:r w:rsidRPr="00876F0A">
        <w:t xml:space="preserve">Paired Samples T-Test [Task-Baseline] </w:t>
      </w:r>
      <w:r>
        <w:t>D</w:t>
      </w:r>
      <w:r w:rsidRPr="00876F0A">
        <w:t xml:space="preserve">uring the </w:t>
      </w:r>
      <w:r>
        <w:t>V</w:t>
      </w:r>
      <w:r w:rsidRPr="00876F0A">
        <w:t xml:space="preserve">iewing of the </w:t>
      </w:r>
      <w:r w:rsidR="00AE289D">
        <w:t>Singing Task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17"/>
      </w:tblGrid>
      <w:tr w:rsidR="00AE289D" w:rsidRPr="00AF0112" w14:paraId="0C760B2D" w14:textId="77777777" w:rsidTr="002200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0"/>
              <w:gridCol w:w="186"/>
              <w:gridCol w:w="285"/>
              <w:gridCol w:w="186"/>
              <w:gridCol w:w="1491"/>
              <w:gridCol w:w="186"/>
              <w:gridCol w:w="807"/>
              <w:gridCol w:w="186"/>
              <w:gridCol w:w="522"/>
              <w:gridCol w:w="186"/>
              <w:gridCol w:w="779"/>
              <w:gridCol w:w="186"/>
              <w:gridCol w:w="979"/>
              <w:gridCol w:w="244"/>
              <w:gridCol w:w="1162"/>
              <w:gridCol w:w="312"/>
            </w:tblGrid>
            <w:tr w:rsidR="00AE289D" w14:paraId="2DAAF336" w14:textId="77777777" w:rsidTr="002200A1">
              <w:trPr>
                <w:tblHeader/>
              </w:trPr>
              <w:tc>
                <w:tcPr>
                  <w:tcW w:w="0" w:type="auto"/>
                  <w:gridSpan w:val="16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90" w:type="dxa"/>
                    <w:left w:w="0" w:type="dxa"/>
                    <w:bottom w:w="90" w:type="dxa"/>
                    <w:right w:w="150" w:type="dxa"/>
                  </w:tcMar>
                  <w:vAlign w:val="center"/>
                  <w:hideMark/>
                </w:tcPr>
                <w:p w14:paraId="442DD757" w14:textId="54A0B21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in-toolbar"/>
                      <w:i/>
                      <w:iCs/>
                    </w:rPr>
                    <w:t xml:space="preserve"> </w:t>
                  </w:r>
                </w:p>
              </w:tc>
            </w:tr>
            <w:tr w:rsidR="00AE289D" w14:paraId="6000573D" w14:textId="77777777" w:rsidTr="002200A1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14:paraId="1241177E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Measure 1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vAlign w:val="center"/>
                  <w:hideMark/>
                </w:tcPr>
                <w:p w14:paraId="662EEB14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14:paraId="30FD41D9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Measure 2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14:paraId="7ED3E4AA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14:paraId="21F84EDD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df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14:paraId="4DF62690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14:paraId="77323794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Cohen's d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14:paraId="5C8B1DBA" w14:textId="77777777" w:rsidR="00AE289D" w:rsidRDefault="00AE289D" w:rsidP="002200A1">
                  <w:pPr>
                    <w:jc w:val="center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SE Cohen's d</w:t>
                  </w:r>
                </w:p>
              </w:tc>
            </w:tr>
            <w:tr w:rsidR="00AE289D" w14:paraId="14D0640A" w14:textId="77777777" w:rsidTr="002200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081FA3DE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Cheek Tas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40DE33EB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277AA806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278CA601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59C93433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Cheek Baselin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16E47F71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56F9CFA4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7.4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489FAC41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30A0261C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2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0AE2DA9D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3BE975BA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&lt; 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06563F5C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35C95748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0.5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08263B1A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3DB61509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0D51C3C7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AE289D" w14:paraId="584E7F31" w14:textId="77777777" w:rsidTr="002200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199A96B2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SCL Tas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5A93F3F1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7902571D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69D4E952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2807DD4F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SCL Baselin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50C1F677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3C191A1C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11.1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2A0B66B6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127012FC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2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7095103B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219C9A9A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&lt; 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0FE3C078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2F5B69C0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0.7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60F4C064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2885ADC5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2B68388F" w14:textId="77777777" w:rsidR="00AE289D" w:rsidRDefault="00AE289D" w:rsidP="002200A1">
                  <w:pPr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AE289D" w14:paraId="2958E570" w14:textId="77777777" w:rsidTr="002200A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5672724F" w14:textId="77777777" w:rsidR="00AE289D" w:rsidRDefault="00AE289D" w:rsidP="002200A1">
                  <w:pPr>
                    <w:spacing w:after="144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HRV Tas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7F983609" w14:textId="77777777" w:rsidR="00AE289D" w:rsidRDefault="00AE289D" w:rsidP="002200A1">
                  <w:pPr>
                    <w:spacing w:after="144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0D5DE258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65C1132C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3B096A95" w14:textId="77777777" w:rsidR="00AE289D" w:rsidRDefault="00AE289D" w:rsidP="002200A1">
                  <w:pPr>
                    <w:spacing w:after="144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HRV Baselin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734AA9AC" w14:textId="77777777" w:rsidR="00AE289D" w:rsidRDefault="00AE289D" w:rsidP="002200A1">
                  <w:pPr>
                    <w:spacing w:after="144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125C19A2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-3.5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72500FC6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047A1A6A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2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5B54152B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43BD0975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&lt; 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4620AA7D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6E396735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-0.2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2B394861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14:paraId="4F9A68E9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0.0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14:paraId="71B78AE8" w14:textId="77777777" w:rsidR="00AE289D" w:rsidRDefault="00AE289D" w:rsidP="002200A1">
                  <w:pPr>
                    <w:spacing w:after="144"/>
                    <w:jc w:val="right"/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AE289D" w14:paraId="497825A2" w14:textId="77777777" w:rsidTr="002200A1">
              <w:tc>
                <w:tcPr>
                  <w:tcW w:w="0" w:type="auto"/>
                  <w:gridSpan w:val="16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266B69A" w14:textId="77777777" w:rsidR="00AE289D" w:rsidRDefault="00AE289D" w:rsidP="002200A1">
                  <w:pPr>
                    <w:spacing w:after="144"/>
                    <w:rPr>
                      <w:sz w:val="20"/>
                      <w:szCs w:val="20"/>
                    </w:rPr>
                  </w:pPr>
                </w:p>
              </w:tc>
            </w:tr>
            <w:tr w:rsidR="00AE289D" w14:paraId="7AA4E6F7" w14:textId="77777777" w:rsidTr="002200A1">
              <w:tc>
                <w:tcPr>
                  <w:tcW w:w="0" w:type="auto"/>
                  <w:gridSpan w:val="1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148A313" w14:textId="77777777" w:rsidR="00AE289D" w:rsidRDefault="00AE289D" w:rsidP="002200A1">
                  <w:pP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Emphasis"/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>Note.</w:t>
                  </w:r>
                  <w:r>
                    <w:rPr>
                      <w:rFonts w:ascii="Lucida Grande" w:hAnsi="Lucida Grande" w:cs="Lucida Grande"/>
                      <w:color w:val="000000"/>
                      <w:sz w:val="18"/>
                      <w:szCs w:val="18"/>
                    </w:rPr>
                    <w:t xml:space="preserve">  Student's t-test.</w:t>
                  </w:r>
                </w:p>
              </w:tc>
            </w:tr>
          </w:tbl>
          <w:p w14:paraId="233D947C" w14:textId="77777777" w:rsidR="00AE289D" w:rsidRPr="00AF0112" w:rsidRDefault="00AE289D" w:rsidP="002200A1"/>
        </w:tc>
      </w:tr>
    </w:tbl>
    <w:p w14:paraId="04686BAA" w14:textId="77777777" w:rsidR="00876F0A" w:rsidRDefault="00876F0A" w:rsidP="00876F0A"/>
    <w:p w14:paraId="0BE8AE20" w14:textId="77777777" w:rsidR="006464CD" w:rsidRDefault="006464CD" w:rsidP="00AE289D">
      <w:pPr>
        <w:rPr>
          <w:b/>
          <w:bCs/>
          <w:i/>
          <w:iCs/>
        </w:rPr>
      </w:pPr>
    </w:p>
    <w:p w14:paraId="584081E5" w14:textId="207AE3E6" w:rsidR="00AE289D" w:rsidRPr="006464CD" w:rsidRDefault="006464CD" w:rsidP="00AE289D">
      <w:pPr>
        <w:rPr>
          <w:b/>
          <w:bCs/>
          <w:i/>
          <w:iCs/>
        </w:rPr>
      </w:pPr>
      <w:r>
        <w:rPr>
          <w:b/>
          <w:bCs/>
          <w:i/>
          <w:iCs/>
        </w:rPr>
        <w:t>Nonverbal Expressions of Embarrassment and Pride Within Tasks:</w:t>
      </w:r>
    </w:p>
    <w:p w14:paraId="709577FE" w14:textId="77777777" w:rsidR="00AE289D" w:rsidRDefault="00AE289D" w:rsidP="00AE289D"/>
    <w:p w14:paraId="25AA430B" w14:textId="2A1F98D1" w:rsidR="00E90CA4" w:rsidRDefault="00E90CA4" w:rsidP="006464CD">
      <w:pPr>
        <w:pStyle w:val="ListParagraph"/>
        <w:numPr>
          <w:ilvl w:val="0"/>
          <w:numId w:val="2"/>
        </w:numPr>
      </w:pPr>
      <w:r w:rsidRPr="00E90CA4">
        <w:t xml:space="preserve">Do participants show </w:t>
      </w:r>
      <w:r w:rsidR="00AE289D">
        <w:t xml:space="preserve">nonverbal expressions of </w:t>
      </w:r>
      <w:r w:rsidRPr="00E90CA4">
        <w:t xml:space="preserve">pride and embarrassment above </w:t>
      </w:r>
      <w:r w:rsidR="00AE289D">
        <w:t xml:space="preserve">zero </w:t>
      </w:r>
      <w:r>
        <w:t xml:space="preserve">in the </w:t>
      </w:r>
      <w:r w:rsidR="00AE289D">
        <w:t xml:space="preserve">viewing of the </w:t>
      </w:r>
      <w:r w:rsidR="00AE289D" w:rsidRPr="006464CD">
        <w:rPr>
          <w:i/>
          <w:iCs/>
        </w:rPr>
        <w:t>puzzle</w:t>
      </w:r>
      <w:r w:rsidRPr="006464CD">
        <w:rPr>
          <w:i/>
          <w:iCs/>
        </w:rPr>
        <w:t xml:space="preserve"> task</w:t>
      </w:r>
      <w:r>
        <w:t xml:space="preserve">? </w:t>
      </w:r>
      <w:r w:rsidRPr="006464CD">
        <w:rPr>
          <w:b/>
          <w:bCs/>
        </w:rPr>
        <w:t xml:space="preserve">Yes – </w:t>
      </w:r>
      <w:r w:rsidR="00AE289D" w:rsidRPr="006464CD">
        <w:rPr>
          <w:b/>
          <w:bCs/>
        </w:rPr>
        <w:t xml:space="preserve">participants show above zero levels of both nonverbal embarrassment and pride. </w:t>
      </w:r>
    </w:p>
    <w:p w14:paraId="216FBCC8" w14:textId="77777777" w:rsidR="00E90CA4" w:rsidRDefault="00E90CA4" w:rsidP="00E90CA4"/>
    <w:p w14:paraId="50C5DB3F" w14:textId="77777777" w:rsidR="00E90CA4" w:rsidRDefault="00E90CA4" w:rsidP="00E90CA4"/>
    <w:tbl>
      <w:tblPr>
        <w:tblW w:w="92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1"/>
        <w:gridCol w:w="269"/>
        <w:gridCol w:w="762"/>
        <w:gridCol w:w="186"/>
        <w:gridCol w:w="565"/>
        <w:gridCol w:w="186"/>
        <w:gridCol w:w="811"/>
        <w:gridCol w:w="258"/>
        <w:gridCol w:w="954"/>
        <w:gridCol w:w="93"/>
        <w:gridCol w:w="93"/>
        <w:gridCol w:w="1212"/>
        <w:gridCol w:w="93"/>
        <w:gridCol w:w="93"/>
      </w:tblGrid>
      <w:tr w:rsidR="00576312" w:rsidRPr="00576312" w14:paraId="4140505B" w14:textId="77777777" w:rsidTr="00576312">
        <w:trPr>
          <w:gridAfter w:val="1"/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F0D6DF5" w14:textId="0CB6328A" w:rsidR="00576312" w:rsidRPr="00576312" w:rsidRDefault="00576312" w:rsidP="00576312">
            <w:r>
              <w:rPr>
                <w:b/>
                <w:bCs/>
              </w:rPr>
              <w:t xml:space="preserve">Table 3. </w:t>
            </w:r>
            <w:r w:rsidRPr="00576312">
              <w:t xml:space="preserve">One Sample T-Test </w:t>
            </w:r>
            <w:r w:rsidR="006464CD">
              <w:t>o</w:t>
            </w:r>
            <w:r>
              <w:t>n the Mean Length of Nonverbal</w:t>
            </w:r>
            <w:r w:rsidR="006464CD">
              <w:t xml:space="preserve"> Embarrassment/Pride in the Viewing of the Puzzle Task</w:t>
            </w:r>
          </w:p>
        </w:tc>
      </w:tr>
      <w:tr w:rsidR="006464CD" w:rsidRPr="00576312" w14:paraId="35AE16A0" w14:textId="77777777" w:rsidTr="00576312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5792BE" w14:textId="77777777" w:rsidR="00576312" w:rsidRPr="00576312" w:rsidRDefault="00576312" w:rsidP="00576312">
            <w:r w:rsidRPr="00576312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A55B24" w14:textId="77777777" w:rsidR="00576312" w:rsidRPr="00576312" w:rsidRDefault="00576312" w:rsidP="00576312">
            <w:r w:rsidRPr="00576312"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A63EEE" w14:textId="77777777" w:rsidR="00576312" w:rsidRPr="00576312" w:rsidRDefault="00576312" w:rsidP="00576312">
            <w:r w:rsidRPr="0057631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C91BE8" w14:textId="77777777" w:rsidR="00576312" w:rsidRPr="00576312" w:rsidRDefault="00576312" w:rsidP="00576312">
            <w:r w:rsidRPr="00576312"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407F42" w14:textId="77777777" w:rsidR="00576312" w:rsidRPr="00576312" w:rsidRDefault="00576312" w:rsidP="00576312">
            <w:r w:rsidRPr="00576312">
              <w:t>Cohen's 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5EB0B5" w14:textId="77777777" w:rsidR="00576312" w:rsidRPr="00576312" w:rsidRDefault="00576312" w:rsidP="00576312">
            <w:r w:rsidRPr="00576312">
              <w:t>SE Cohen's d</w:t>
            </w:r>
          </w:p>
        </w:tc>
      </w:tr>
      <w:tr w:rsidR="006464CD" w:rsidRPr="00576312" w14:paraId="20DD9B73" w14:textId="77777777" w:rsidTr="00576312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A6D02A" w14:textId="0881ECD4" w:rsidR="00576312" w:rsidRPr="00576312" w:rsidRDefault="00576312" w:rsidP="00576312">
            <w:r>
              <w:t>Nonverbal Embarrassmen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8CC583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81D56F" w14:textId="77777777" w:rsidR="00576312" w:rsidRPr="00576312" w:rsidRDefault="00576312" w:rsidP="00576312">
            <w:r w:rsidRPr="00576312">
              <w:t>9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E5C88F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4BE97F" w14:textId="77777777" w:rsidR="00576312" w:rsidRPr="00576312" w:rsidRDefault="00576312" w:rsidP="00576312">
            <w:r w:rsidRPr="00576312"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4974EB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1735A9" w14:textId="77777777" w:rsidR="00576312" w:rsidRPr="00576312" w:rsidRDefault="00576312" w:rsidP="00576312">
            <w:r w:rsidRPr="0057631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726983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46AD9D" w14:textId="77777777" w:rsidR="00576312" w:rsidRPr="00576312" w:rsidRDefault="00576312" w:rsidP="00576312">
            <w:r w:rsidRPr="00576312">
              <w:t>0.6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7F56DF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3485FF" w14:textId="77777777" w:rsidR="00576312" w:rsidRPr="00576312" w:rsidRDefault="00576312" w:rsidP="00576312">
            <w:r w:rsidRPr="00576312">
              <w:t>0.0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057170" w14:textId="77777777" w:rsidR="00576312" w:rsidRPr="00576312" w:rsidRDefault="00576312" w:rsidP="00576312"/>
        </w:tc>
      </w:tr>
      <w:tr w:rsidR="006464CD" w:rsidRPr="00576312" w14:paraId="54B5501D" w14:textId="77777777" w:rsidTr="00576312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A1425F" w14:textId="3BE15007" w:rsidR="00576312" w:rsidRPr="00576312" w:rsidRDefault="00576312" w:rsidP="00576312">
            <w:r>
              <w:t>Nonverbal Prid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7C2E2B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042AF9" w14:textId="77777777" w:rsidR="00576312" w:rsidRPr="00576312" w:rsidRDefault="00576312" w:rsidP="00576312">
            <w:r w:rsidRPr="00576312">
              <w:t>3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F155F8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7BD7D2" w14:textId="77777777" w:rsidR="00576312" w:rsidRPr="00576312" w:rsidRDefault="00576312" w:rsidP="00576312">
            <w:r w:rsidRPr="00576312"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136D20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4E5CA9" w14:textId="77777777" w:rsidR="00576312" w:rsidRPr="00576312" w:rsidRDefault="00576312" w:rsidP="00576312">
            <w:r w:rsidRPr="0057631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4598C8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03253E" w14:textId="77777777" w:rsidR="00576312" w:rsidRPr="00576312" w:rsidRDefault="00576312" w:rsidP="00576312">
            <w:r w:rsidRPr="00576312">
              <w:t>0.2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B8ADA4" w14:textId="77777777" w:rsidR="00576312" w:rsidRPr="00576312" w:rsidRDefault="00576312" w:rsidP="0057631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EA388E" w14:textId="77777777" w:rsidR="00576312" w:rsidRPr="00576312" w:rsidRDefault="00576312" w:rsidP="00576312">
            <w:r w:rsidRPr="00576312">
              <w:t>0.0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888079" w14:textId="77777777" w:rsidR="00576312" w:rsidRPr="00576312" w:rsidRDefault="00576312" w:rsidP="00576312"/>
        </w:tc>
      </w:tr>
      <w:tr w:rsidR="00576312" w:rsidRPr="00576312" w14:paraId="0B9135CB" w14:textId="77777777" w:rsidTr="00576312">
        <w:trPr>
          <w:gridAfter w:val="1"/>
        </w:trPr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F3E2E" w14:textId="77777777" w:rsidR="00576312" w:rsidRPr="00576312" w:rsidRDefault="00576312" w:rsidP="00576312"/>
        </w:tc>
      </w:tr>
      <w:tr w:rsidR="00576312" w:rsidRPr="00576312" w14:paraId="3482FC1F" w14:textId="77777777" w:rsidTr="00576312">
        <w:trPr>
          <w:gridAfter w:val="1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9605F" w14:textId="77777777" w:rsidR="00576312" w:rsidRPr="00576312" w:rsidRDefault="00576312" w:rsidP="00576312">
            <w:r w:rsidRPr="00576312">
              <w:rPr>
                <w:i/>
                <w:iCs/>
              </w:rPr>
              <w:t>Note.</w:t>
            </w:r>
            <w:r w:rsidRPr="00576312">
              <w:t xml:space="preserve">  For the Student t-test, the alternative hypothesis specifies that the mean is different from 0. </w:t>
            </w:r>
          </w:p>
        </w:tc>
      </w:tr>
      <w:tr w:rsidR="00576312" w:rsidRPr="00576312" w14:paraId="7ADC451E" w14:textId="77777777" w:rsidTr="00576312">
        <w:trPr>
          <w:gridAfter w:val="1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F0269" w14:textId="77777777" w:rsidR="00576312" w:rsidRPr="00576312" w:rsidRDefault="00576312" w:rsidP="00576312">
            <w:r w:rsidRPr="00576312">
              <w:rPr>
                <w:i/>
                <w:iCs/>
              </w:rPr>
              <w:t>Note.</w:t>
            </w:r>
            <w:r w:rsidRPr="00576312">
              <w:t xml:space="preserve">  Student's t-test.</w:t>
            </w:r>
          </w:p>
        </w:tc>
      </w:tr>
    </w:tbl>
    <w:p w14:paraId="24B5A133" w14:textId="77777777" w:rsidR="00E90CA4" w:rsidRDefault="00E90CA4" w:rsidP="00E90CA4"/>
    <w:p w14:paraId="4D385948" w14:textId="77777777" w:rsidR="00E90CA4" w:rsidRDefault="00E90CA4" w:rsidP="00E90CA4"/>
    <w:p w14:paraId="02F2122F" w14:textId="2979B26A" w:rsidR="006464CD" w:rsidRDefault="006464CD" w:rsidP="006464CD">
      <w:pPr>
        <w:pStyle w:val="ListParagraph"/>
        <w:numPr>
          <w:ilvl w:val="0"/>
          <w:numId w:val="2"/>
        </w:numPr>
      </w:pPr>
      <w:r w:rsidRPr="00E90CA4">
        <w:lastRenderedPageBreak/>
        <w:t xml:space="preserve">Do participants show </w:t>
      </w:r>
      <w:r>
        <w:t xml:space="preserve">nonverbal expressions of </w:t>
      </w:r>
      <w:r w:rsidRPr="00E90CA4">
        <w:t xml:space="preserve">pride and embarrassment above </w:t>
      </w:r>
      <w:r>
        <w:t xml:space="preserve">zero in the viewing of the </w:t>
      </w:r>
      <w:r w:rsidRPr="006464CD">
        <w:rPr>
          <w:i/>
          <w:iCs/>
        </w:rPr>
        <w:t>singing task</w:t>
      </w:r>
      <w:r>
        <w:t xml:space="preserve">? </w:t>
      </w:r>
      <w:r w:rsidRPr="006464CD">
        <w:rPr>
          <w:b/>
          <w:bCs/>
        </w:rPr>
        <w:t xml:space="preserve">Yes – participants show above zero levels of both nonverbal embarrassment and pride. </w:t>
      </w:r>
    </w:p>
    <w:p w14:paraId="6AF495F7" w14:textId="77777777" w:rsidR="00E90CA4" w:rsidRDefault="00E90CA4" w:rsidP="00E90CA4"/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4"/>
        <w:gridCol w:w="93"/>
        <w:gridCol w:w="93"/>
        <w:gridCol w:w="890"/>
        <w:gridCol w:w="93"/>
        <w:gridCol w:w="93"/>
        <w:gridCol w:w="567"/>
        <w:gridCol w:w="93"/>
        <w:gridCol w:w="93"/>
        <w:gridCol w:w="811"/>
        <w:gridCol w:w="93"/>
        <w:gridCol w:w="93"/>
        <w:gridCol w:w="1212"/>
        <w:gridCol w:w="93"/>
        <w:gridCol w:w="93"/>
        <w:gridCol w:w="1212"/>
        <w:gridCol w:w="93"/>
        <w:gridCol w:w="93"/>
      </w:tblGrid>
      <w:tr w:rsidR="006464CD" w:rsidRPr="006464CD" w14:paraId="1EE46513" w14:textId="77777777" w:rsidTr="006464CD">
        <w:trPr>
          <w:gridAfter w:val="1"/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679EF76" w14:textId="0348F264" w:rsidR="006464CD" w:rsidRPr="006464CD" w:rsidRDefault="006464CD" w:rsidP="006464CD">
            <w:r w:rsidRPr="006464CD">
              <w:rPr>
                <w:b/>
                <w:bCs/>
              </w:rPr>
              <w:t>Table 4.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576312">
              <w:t xml:space="preserve">One Sample T-Test </w:t>
            </w:r>
            <w:r>
              <w:t>on the Mean Length of Nonverbal Embarrassment/Pride in the Viewing of the Singing Task</w:t>
            </w:r>
          </w:p>
        </w:tc>
      </w:tr>
      <w:tr w:rsidR="006464CD" w:rsidRPr="006464CD" w14:paraId="5C6C4DD8" w14:textId="77777777" w:rsidTr="006464CD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065043" w14:textId="77777777" w:rsidR="006464CD" w:rsidRPr="006464CD" w:rsidRDefault="006464CD" w:rsidP="006464CD">
            <w:r w:rsidRPr="006464CD"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41E351" w14:textId="77777777" w:rsidR="006464CD" w:rsidRPr="006464CD" w:rsidRDefault="006464CD" w:rsidP="006464CD">
            <w:r w:rsidRPr="006464CD">
              <w:t>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BA977C" w14:textId="77777777" w:rsidR="006464CD" w:rsidRPr="006464CD" w:rsidRDefault="006464CD" w:rsidP="006464CD">
            <w:r w:rsidRPr="006464CD">
              <w:t>d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5229AB" w14:textId="77777777" w:rsidR="006464CD" w:rsidRPr="006464CD" w:rsidRDefault="006464CD" w:rsidP="006464CD">
            <w:r w:rsidRPr="006464CD"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1552BF" w14:textId="77777777" w:rsidR="006464CD" w:rsidRPr="006464CD" w:rsidRDefault="006464CD" w:rsidP="006464CD">
            <w:r w:rsidRPr="006464CD">
              <w:t>Cohen's 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44A1F" w14:textId="77777777" w:rsidR="006464CD" w:rsidRPr="006464CD" w:rsidRDefault="006464CD" w:rsidP="006464CD">
            <w:r w:rsidRPr="006464CD">
              <w:t>SE Cohen's d</w:t>
            </w:r>
          </w:p>
        </w:tc>
      </w:tr>
      <w:tr w:rsidR="006464CD" w:rsidRPr="006464CD" w14:paraId="1E003104" w14:textId="77777777" w:rsidTr="006464C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F3355B" w14:textId="2CDDE328" w:rsidR="006464CD" w:rsidRPr="006464CD" w:rsidRDefault="006464CD" w:rsidP="006464CD">
            <w:r>
              <w:t>Nonverbal Embarrassment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52AE64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F8ECFF" w14:textId="77777777" w:rsidR="006464CD" w:rsidRPr="006464CD" w:rsidRDefault="006464CD" w:rsidP="006464CD">
            <w:r w:rsidRPr="006464CD">
              <w:t>15.9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A8D518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03C71E" w14:textId="77777777" w:rsidR="006464CD" w:rsidRPr="006464CD" w:rsidRDefault="006464CD" w:rsidP="006464CD">
            <w:r w:rsidRPr="006464CD">
              <w:t>2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FABC16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0E914D" w14:textId="77777777" w:rsidR="006464CD" w:rsidRPr="006464CD" w:rsidRDefault="006464CD" w:rsidP="006464CD">
            <w:r w:rsidRPr="006464CD"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E913BB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A6E830" w14:textId="77777777" w:rsidR="006464CD" w:rsidRPr="006464CD" w:rsidRDefault="006464CD" w:rsidP="006464CD">
            <w:r w:rsidRPr="006464CD">
              <w:t>1.1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267200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F02784" w14:textId="77777777" w:rsidR="006464CD" w:rsidRPr="006464CD" w:rsidRDefault="006464CD" w:rsidP="006464CD">
            <w:r w:rsidRPr="006464CD">
              <w:t>0.0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28D1AA" w14:textId="77777777" w:rsidR="006464CD" w:rsidRPr="006464CD" w:rsidRDefault="006464CD" w:rsidP="006464CD"/>
        </w:tc>
      </w:tr>
      <w:tr w:rsidR="006464CD" w:rsidRPr="006464CD" w14:paraId="00DF8D94" w14:textId="77777777" w:rsidTr="006464C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651A28" w14:textId="7E11C2CA" w:rsidR="006464CD" w:rsidRPr="006464CD" w:rsidRDefault="006464CD" w:rsidP="006464CD">
            <w:r>
              <w:t>Nonverbal Pride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A930BF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BFDC69" w14:textId="77777777" w:rsidR="006464CD" w:rsidRPr="006464CD" w:rsidRDefault="006464CD" w:rsidP="006464CD">
            <w:r w:rsidRPr="006464CD">
              <w:t>5.0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779DDC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EFC21C" w14:textId="77777777" w:rsidR="006464CD" w:rsidRPr="006464CD" w:rsidRDefault="006464CD" w:rsidP="006464CD">
            <w:r w:rsidRPr="006464CD">
              <w:t>2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F6870F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A830F4" w14:textId="77777777" w:rsidR="006464CD" w:rsidRPr="006464CD" w:rsidRDefault="006464CD" w:rsidP="006464CD">
            <w:r w:rsidRPr="006464CD"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6AC6B3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559480" w14:textId="77777777" w:rsidR="006464CD" w:rsidRPr="006464CD" w:rsidRDefault="006464CD" w:rsidP="006464CD">
            <w:r w:rsidRPr="006464CD">
              <w:t>0.3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2EB350" w14:textId="77777777" w:rsidR="006464CD" w:rsidRPr="006464CD" w:rsidRDefault="006464CD" w:rsidP="006464C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A1E279" w14:textId="77777777" w:rsidR="006464CD" w:rsidRPr="006464CD" w:rsidRDefault="006464CD" w:rsidP="006464CD">
            <w:r w:rsidRPr="006464CD">
              <w:t>0.0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7A10B3" w14:textId="77777777" w:rsidR="006464CD" w:rsidRPr="006464CD" w:rsidRDefault="006464CD" w:rsidP="006464CD"/>
        </w:tc>
      </w:tr>
      <w:tr w:rsidR="006464CD" w:rsidRPr="006464CD" w14:paraId="1375BACD" w14:textId="77777777" w:rsidTr="006464CD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7257C" w14:textId="77777777" w:rsidR="006464CD" w:rsidRPr="006464CD" w:rsidRDefault="006464CD" w:rsidP="006464CD"/>
        </w:tc>
      </w:tr>
      <w:tr w:rsidR="006464CD" w:rsidRPr="006464CD" w14:paraId="649B695F" w14:textId="77777777" w:rsidTr="006464CD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C04A8" w14:textId="77777777" w:rsidR="006464CD" w:rsidRPr="006464CD" w:rsidRDefault="006464CD" w:rsidP="006464CD">
            <w:r w:rsidRPr="006464CD">
              <w:rPr>
                <w:i/>
                <w:iCs/>
              </w:rPr>
              <w:t>Note.</w:t>
            </w:r>
            <w:r w:rsidRPr="006464CD">
              <w:t xml:space="preserve">  For the Student t-test, the alternative hypothesis specifies that the mean is different from 0. </w:t>
            </w:r>
          </w:p>
        </w:tc>
      </w:tr>
      <w:tr w:rsidR="006464CD" w:rsidRPr="006464CD" w14:paraId="0FC61389" w14:textId="77777777" w:rsidTr="006464CD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65CE2" w14:textId="77777777" w:rsidR="006464CD" w:rsidRPr="006464CD" w:rsidRDefault="006464CD" w:rsidP="006464CD">
            <w:r w:rsidRPr="006464CD">
              <w:rPr>
                <w:i/>
                <w:iCs/>
              </w:rPr>
              <w:t>Note.</w:t>
            </w:r>
            <w:r w:rsidRPr="006464CD">
              <w:t xml:space="preserve">  Student's t-test.</w:t>
            </w:r>
          </w:p>
        </w:tc>
      </w:tr>
    </w:tbl>
    <w:p w14:paraId="275D1129" w14:textId="77777777" w:rsidR="006464CD" w:rsidRDefault="006464CD" w:rsidP="00E90CA4"/>
    <w:p w14:paraId="5BC3BCDB" w14:textId="77777777" w:rsidR="003A0346" w:rsidRDefault="003A0346" w:rsidP="00E90CA4"/>
    <w:p w14:paraId="1897C74D" w14:textId="27AF3AEE" w:rsidR="003A0346" w:rsidRPr="003A0346" w:rsidRDefault="003A0346" w:rsidP="00E90CA4">
      <w:pPr>
        <w:rPr>
          <w:b/>
          <w:bCs/>
          <w:i/>
          <w:iCs/>
        </w:rPr>
      </w:pPr>
      <w:r>
        <w:rPr>
          <w:b/>
          <w:bCs/>
          <w:i/>
          <w:iCs/>
        </w:rPr>
        <w:t>Nonverbal Expressions of Embarrassment and Pride Between Tasks:</w:t>
      </w:r>
    </w:p>
    <w:p w14:paraId="1887AF66" w14:textId="77777777" w:rsidR="00E90CA4" w:rsidRDefault="00E90CA4" w:rsidP="00E90CA4"/>
    <w:p w14:paraId="137CF3CE" w14:textId="77777777" w:rsidR="00676261" w:rsidRDefault="00676261" w:rsidP="0037229A"/>
    <w:p w14:paraId="4C34570F" w14:textId="4EF5A079" w:rsidR="00676261" w:rsidRDefault="00676261" w:rsidP="002C0CDE">
      <w:pPr>
        <w:pStyle w:val="ListParagraph"/>
        <w:numPr>
          <w:ilvl w:val="0"/>
          <w:numId w:val="2"/>
        </w:numPr>
      </w:pPr>
      <w:r>
        <w:t xml:space="preserve">Do participants show more </w:t>
      </w:r>
      <w:r w:rsidR="00B01B0A">
        <w:t xml:space="preserve">nonverbal expression of </w:t>
      </w:r>
      <w:r>
        <w:t xml:space="preserve">pride in the </w:t>
      </w:r>
      <w:r w:rsidR="00283489">
        <w:t xml:space="preserve">viewing of the </w:t>
      </w:r>
      <w:r w:rsidR="00B01B0A">
        <w:t xml:space="preserve">puzzle </w:t>
      </w:r>
      <w:r>
        <w:t>task</w:t>
      </w:r>
      <w:r w:rsidR="003A0346">
        <w:t xml:space="preserve"> compared to the </w:t>
      </w:r>
      <w:r w:rsidR="00283489">
        <w:t>viewing of the singing task</w:t>
      </w:r>
      <w:r>
        <w:t xml:space="preserve">? </w:t>
      </w:r>
      <w:r w:rsidRPr="002C0CDE">
        <w:rPr>
          <w:b/>
          <w:bCs/>
        </w:rPr>
        <w:t xml:space="preserve">No, no differences in </w:t>
      </w:r>
      <w:r w:rsidR="00283489" w:rsidRPr="002C0CDE">
        <w:rPr>
          <w:b/>
          <w:bCs/>
        </w:rPr>
        <w:t xml:space="preserve">nonverbal </w:t>
      </w:r>
      <w:r w:rsidRPr="002C0CDE">
        <w:rPr>
          <w:b/>
          <w:bCs/>
        </w:rPr>
        <w:t>pride expression</w:t>
      </w:r>
      <w:r w:rsidR="00283489" w:rsidRPr="002C0CDE">
        <w:rPr>
          <w:b/>
          <w:bCs/>
        </w:rPr>
        <w:t>s (0= no pride, 1= pride)</w:t>
      </w:r>
      <w:r w:rsidRPr="002C0CDE">
        <w:rPr>
          <w:b/>
          <w:bCs/>
        </w:rPr>
        <w:t xml:space="preserve"> across conditions. </w:t>
      </w:r>
    </w:p>
    <w:p w14:paraId="203E5583" w14:textId="77777777" w:rsidR="00E52724" w:rsidRDefault="00E52724" w:rsidP="00E52724">
      <w:pPr>
        <w:rPr>
          <w:b/>
          <w:bCs/>
        </w:rPr>
      </w:pPr>
    </w:p>
    <w:p w14:paraId="084E001A" w14:textId="77777777" w:rsidR="00E52724" w:rsidRDefault="00E52724" w:rsidP="00E52724">
      <w:pPr>
        <w:rPr>
          <w:b/>
          <w:bCs/>
        </w:rPr>
      </w:pPr>
    </w:p>
    <w:p w14:paraId="7B613649" w14:textId="66F8F60D" w:rsidR="00E52724" w:rsidRDefault="00E52724" w:rsidP="00E52724">
      <w:r w:rsidRPr="00283489">
        <w:rPr>
          <w:b/>
          <w:bCs/>
        </w:rPr>
        <w:t>Table 5.</w:t>
      </w:r>
      <w:r>
        <w:rPr>
          <w:b/>
          <w:bCs/>
          <w:i/>
          <w:iCs/>
        </w:rPr>
        <w:t xml:space="preserve"> </w:t>
      </w:r>
      <w:r w:rsidRPr="00283489">
        <w:t>Contingency Table</w:t>
      </w:r>
      <w:r>
        <w:t xml:space="preserve"> Displaying Distribution of Nonverbal Pride Across Task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435"/>
        <w:gridCol w:w="896"/>
        <w:gridCol w:w="295"/>
        <w:gridCol w:w="896"/>
        <w:gridCol w:w="295"/>
        <w:gridCol w:w="896"/>
        <w:gridCol w:w="742"/>
      </w:tblGrid>
      <w:tr w:rsidR="00E52724" w:rsidRPr="00E52724" w14:paraId="0849E0B5" w14:textId="77777777" w:rsidTr="005C7E48">
        <w:trPr>
          <w:tblHeader/>
        </w:trPr>
        <w:tc>
          <w:tcPr>
            <w:tcW w:w="5387" w:type="dxa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0E3A551" w14:textId="3366A6B5" w:rsidR="00E52724" w:rsidRPr="00E52724" w:rsidRDefault="00E52724" w:rsidP="00E52724"/>
        </w:tc>
      </w:tr>
      <w:tr w:rsidR="00E52724" w:rsidRPr="00E52724" w14:paraId="3E54EA6D" w14:textId="77777777" w:rsidTr="005C7E4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3E2FC9" w14:textId="77777777" w:rsidR="00E52724" w:rsidRPr="00E52724" w:rsidRDefault="00E52724" w:rsidP="00E52724"/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DBBF60F" w14:textId="70CD9142" w:rsidR="00E52724" w:rsidRPr="00E52724" w:rsidRDefault="00E52724" w:rsidP="00E52724">
            <w:pPr>
              <w:jc w:val="center"/>
            </w:pPr>
            <w:r>
              <w:t>Viewing Task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DB4E39" w14:textId="77777777" w:rsidR="00E52724" w:rsidRPr="00E52724" w:rsidRDefault="00E52724" w:rsidP="00E52724"/>
        </w:tc>
      </w:tr>
      <w:tr w:rsidR="00E52724" w:rsidRPr="00E52724" w14:paraId="59348837" w14:textId="77777777" w:rsidTr="005C7E4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B22BE4" w14:textId="4FB5BFDE" w:rsidR="00E52724" w:rsidRPr="00E52724" w:rsidRDefault="00E52724" w:rsidP="00E52724">
            <w:r>
              <w:t>Nonverbal Prid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4AB0EF" w14:textId="31DD28E5" w:rsidR="00E52724" w:rsidRPr="00E52724" w:rsidRDefault="00E52724" w:rsidP="00E52724">
            <w:r>
              <w:t>Sing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7271E7" w14:textId="45A6B46D" w:rsidR="00E52724" w:rsidRPr="00E52724" w:rsidRDefault="00E52724" w:rsidP="00E52724">
            <w:r>
              <w:t>P</w:t>
            </w:r>
            <w:r w:rsidR="004F0F3E">
              <w:t>uzzle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8883C8" w14:textId="77777777" w:rsidR="00E52724" w:rsidRPr="00E52724" w:rsidRDefault="00E52724" w:rsidP="00E52724">
            <w:r w:rsidRPr="00E52724">
              <w:t>Total</w:t>
            </w:r>
          </w:p>
        </w:tc>
      </w:tr>
      <w:tr w:rsidR="00E52724" w:rsidRPr="00E52724" w14:paraId="3813BA9B" w14:textId="77777777" w:rsidTr="005C7E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5A89C9" w14:textId="77777777" w:rsidR="00E52724" w:rsidRPr="00E52724" w:rsidRDefault="00E52724" w:rsidP="00E52724">
            <w:r w:rsidRPr="00E5272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64BBC2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83F637" w14:textId="77777777" w:rsidR="00E52724" w:rsidRPr="00E52724" w:rsidRDefault="00E52724" w:rsidP="00E52724">
            <w:r w:rsidRPr="00E52724"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8975AB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740B38" w14:textId="77777777" w:rsidR="00E52724" w:rsidRPr="00E52724" w:rsidRDefault="00E52724" w:rsidP="00E52724">
            <w:r w:rsidRPr="00E52724"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DF44FA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65F84C" w14:textId="77777777" w:rsidR="00E52724" w:rsidRPr="00E52724" w:rsidRDefault="00E52724" w:rsidP="00E52724">
            <w:r w:rsidRPr="00E52724">
              <w:t>3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F34E67" w14:textId="77777777" w:rsidR="00E52724" w:rsidRPr="00E52724" w:rsidRDefault="00E52724" w:rsidP="00E52724"/>
        </w:tc>
      </w:tr>
      <w:tr w:rsidR="00E52724" w:rsidRPr="00E52724" w14:paraId="438D8B85" w14:textId="77777777" w:rsidTr="005C7E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EAA971" w14:textId="77777777" w:rsidR="00E52724" w:rsidRPr="00E52724" w:rsidRDefault="00E52724" w:rsidP="00E52724">
            <w:r w:rsidRPr="00E527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734BCA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2F41E6" w14:textId="77777777" w:rsidR="00E52724" w:rsidRPr="00E52724" w:rsidRDefault="00E52724" w:rsidP="00E52724">
            <w:r w:rsidRPr="00E52724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FFF343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2441F4" w14:textId="77777777" w:rsidR="00E52724" w:rsidRPr="00E52724" w:rsidRDefault="00E52724" w:rsidP="00E52724">
            <w:r w:rsidRPr="00E52724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032E24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0E08B3" w14:textId="77777777" w:rsidR="00E52724" w:rsidRPr="00E52724" w:rsidRDefault="00E52724" w:rsidP="00E52724">
            <w:r w:rsidRPr="00E52724">
              <w:t>9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708AE7" w14:textId="77777777" w:rsidR="00E52724" w:rsidRPr="00E52724" w:rsidRDefault="00E52724" w:rsidP="00E52724"/>
        </w:tc>
      </w:tr>
      <w:tr w:rsidR="00E52724" w:rsidRPr="00E52724" w14:paraId="2D8B1FD6" w14:textId="77777777" w:rsidTr="005C7E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2E51B9" w14:textId="77777777" w:rsidR="00E52724" w:rsidRPr="00E52724" w:rsidRDefault="00E52724" w:rsidP="00E52724">
            <w:r w:rsidRPr="00E52724"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01E8F9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5345DE" w14:textId="77777777" w:rsidR="00E52724" w:rsidRPr="00E52724" w:rsidRDefault="00E52724" w:rsidP="00E52724">
            <w:r w:rsidRPr="00E52724"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AC0BF9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541D61" w14:textId="77777777" w:rsidR="00E52724" w:rsidRPr="00E52724" w:rsidRDefault="00E52724" w:rsidP="00E52724">
            <w:r w:rsidRPr="00E52724"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F80ED7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5E5101" w14:textId="77777777" w:rsidR="00E52724" w:rsidRPr="00E52724" w:rsidRDefault="00E52724" w:rsidP="00E52724">
            <w:r w:rsidRPr="00E52724">
              <w:t>43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5679CA" w14:textId="77777777" w:rsidR="00E52724" w:rsidRPr="00E52724" w:rsidRDefault="00E52724" w:rsidP="00E52724"/>
        </w:tc>
      </w:tr>
      <w:tr w:rsidR="00E52724" w:rsidRPr="00E52724" w14:paraId="3E1E9FAE" w14:textId="77777777" w:rsidTr="005C7E48">
        <w:tc>
          <w:tcPr>
            <w:tcW w:w="5387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12C55" w14:textId="77777777" w:rsidR="00E52724" w:rsidRPr="00E52724" w:rsidRDefault="00E52724" w:rsidP="00E52724"/>
        </w:tc>
      </w:tr>
    </w:tbl>
    <w:p w14:paraId="5386A7E2" w14:textId="77777777" w:rsidR="00676261" w:rsidRDefault="00676261" w:rsidP="00676261"/>
    <w:p w14:paraId="796360DA" w14:textId="77777777" w:rsidR="00283489" w:rsidRDefault="00283489" w:rsidP="00676261"/>
    <w:p w14:paraId="332121E1" w14:textId="77777777" w:rsidR="001669B3" w:rsidRDefault="001669B3" w:rsidP="00676261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9"/>
        <w:gridCol w:w="489"/>
        <w:gridCol w:w="2004"/>
        <w:gridCol w:w="489"/>
        <w:gridCol w:w="813"/>
        <w:gridCol w:w="489"/>
        <w:gridCol w:w="2004"/>
        <w:gridCol w:w="489"/>
      </w:tblGrid>
      <w:tr w:rsidR="00E52724" w:rsidRPr="00E52724" w14:paraId="4276C434" w14:textId="77777777" w:rsidTr="00E52724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260B118" w14:textId="4FD21B58" w:rsidR="00E52724" w:rsidRPr="00E52724" w:rsidRDefault="00E52724" w:rsidP="00E52724">
            <w:r>
              <w:rPr>
                <w:b/>
                <w:bCs/>
              </w:rPr>
              <w:t xml:space="preserve">Table 6. </w:t>
            </w:r>
            <w:r w:rsidRPr="00283489">
              <w:t xml:space="preserve">Chi-Squared Tests </w:t>
            </w:r>
            <w:r w:rsidRPr="000A316F">
              <w:t>of Equivalence</w:t>
            </w:r>
            <w:r>
              <w:t xml:space="preserve"> of Nonverbal Pride Across Tasks</w:t>
            </w:r>
          </w:p>
        </w:tc>
      </w:tr>
      <w:tr w:rsidR="00E52724" w:rsidRPr="00E52724" w14:paraId="24EE8498" w14:textId="77777777" w:rsidTr="00E527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51DA9A" w14:textId="77777777" w:rsidR="00E52724" w:rsidRPr="00E52724" w:rsidRDefault="00E52724" w:rsidP="00E52724">
            <w:r w:rsidRPr="00E52724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3C2C60" w14:textId="77777777" w:rsidR="00E52724" w:rsidRPr="00E52724" w:rsidRDefault="00E52724" w:rsidP="00E52724">
            <w:r w:rsidRPr="00E52724"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7F1DF7" w14:textId="77777777" w:rsidR="00E52724" w:rsidRPr="00E52724" w:rsidRDefault="00E52724" w:rsidP="00E52724">
            <w:r w:rsidRPr="00E52724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AD6452" w14:textId="77777777" w:rsidR="00E52724" w:rsidRPr="00E52724" w:rsidRDefault="00E52724" w:rsidP="00E52724">
            <w:r w:rsidRPr="00E52724">
              <w:t>p</w:t>
            </w:r>
          </w:p>
        </w:tc>
      </w:tr>
      <w:tr w:rsidR="00E52724" w:rsidRPr="00E52724" w14:paraId="3ECA8489" w14:textId="77777777" w:rsidTr="00E527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6176C9" w14:textId="77777777" w:rsidR="00E52724" w:rsidRPr="00E52724" w:rsidRDefault="00E52724" w:rsidP="00E52724">
            <w:r w:rsidRPr="00E52724"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16E65E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908CD3" w14:textId="77777777" w:rsidR="00E52724" w:rsidRPr="00E52724" w:rsidRDefault="00E52724" w:rsidP="00E52724">
            <w:r w:rsidRPr="00E52724"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774AFB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8427DF" w14:textId="77777777" w:rsidR="00E52724" w:rsidRPr="00E52724" w:rsidRDefault="00E52724" w:rsidP="00E52724">
            <w:r w:rsidRPr="00E527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FA61B1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82884F" w14:textId="77777777" w:rsidR="00E52724" w:rsidRPr="00E52724" w:rsidRDefault="00E52724" w:rsidP="00E52724">
            <w:r w:rsidRPr="00E52724"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B423B3" w14:textId="77777777" w:rsidR="00E52724" w:rsidRPr="00E52724" w:rsidRDefault="00E52724" w:rsidP="00E52724"/>
        </w:tc>
      </w:tr>
      <w:tr w:rsidR="00E52724" w:rsidRPr="00E52724" w14:paraId="2EB3E782" w14:textId="77777777" w:rsidTr="00E527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4B54EE" w14:textId="77777777" w:rsidR="00E52724" w:rsidRPr="00E52724" w:rsidRDefault="00E52724" w:rsidP="00E52724">
            <w:r w:rsidRPr="00E52724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063482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19376C" w14:textId="77777777" w:rsidR="00E52724" w:rsidRPr="00E52724" w:rsidRDefault="00E52724" w:rsidP="00E52724">
            <w:r w:rsidRPr="00E52724"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6FD5B1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65CEA1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B4BC79" w14:textId="77777777" w:rsidR="00E52724" w:rsidRPr="00E52724" w:rsidRDefault="00E52724" w:rsidP="00E527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AF3A75" w14:textId="77777777" w:rsidR="00E52724" w:rsidRPr="00E52724" w:rsidRDefault="00E52724" w:rsidP="00E52724">
            <w:r w:rsidRPr="00E52724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6285CE" w14:textId="77777777" w:rsidR="00E52724" w:rsidRPr="00E52724" w:rsidRDefault="00E52724" w:rsidP="00E52724"/>
        </w:tc>
      </w:tr>
      <w:tr w:rsidR="00E52724" w:rsidRPr="00E52724" w14:paraId="17FB4091" w14:textId="77777777" w:rsidTr="00E52724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53E7E" w14:textId="77777777" w:rsidR="00E52724" w:rsidRPr="00E52724" w:rsidRDefault="00E52724" w:rsidP="00E52724"/>
        </w:tc>
      </w:tr>
    </w:tbl>
    <w:p w14:paraId="2D2C6294" w14:textId="77777777" w:rsidR="002C0CDE" w:rsidRDefault="002C0CDE" w:rsidP="00676261"/>
    <w:p w14:paraId="74DEA2AC" w14:textId="77777777" w:rsidR="002C0CDE" w:rsidRDefault="002C0CDE" w:rsidP="00676261"/>
    <w:p w14:paraId="7F8D3615" w14:textId="77777777" w:rsidR="003B2424" w:rsidRDefault="003B2424" w:rsidP="00676261"/>
    <w:p w14:paraId="41B7E8BA" w14:textId="77777777" w:rsidR="003B2424" w:rsidRDefault="003B2424" w:rsidP="00676261"/>
    <w:p w14:paraId="35ACACD8" w14:textId="59C5D118" w:rsidR="002C0CDE" w:rsidRPr="00AC7838" w:rsidRDefault="002C0CDE" w:rsidP="00213513">
      <w:pPr>
        <w:pStyle w:val="ListParagraph"/>
        <w:numPr>
          <w:ilvl w:val="0"/>
          <w:numId w:val="2"/>
        </w:numPr>
      </w:pPr>
      <w:r>
        <w:lastRenderedPageBreak/>
        <w:t xml:space="preserve">Do participants show more nonverbal expression of embarrassment in the viewing of the puzzle task compared to the viewing of the singing task? </w:t>
      </w:r>
      <w:r w:rsidR="00AC7838">
        <w:rPr>
          <w:b/>
          <w:bCs/>
        </w:rPr>
        <w:t>Yes, participant show more nonverbal expressions of embarrassment (0 = no embarrassment, 1 = embarrassment) in the viewing of the singing task compared to the viewing of the puzzle task.</w:t>
      </w:r>
    </w:p>
    <w:p w14:paraId="586D89AB" w14:textId="77777777" w:rsidR="00AC7838" w:rsidRDefault="00AC7838" w:rsidP="00AC7838"/>
    <w:p w14:paraId="0F705B71" w14:textId="77777777" w:rsidR="00AC7838" w:rsidRDefault="00AC7838" w:rsidP="00AC7838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600"/>
        <w:gridCol w:w="1568"/>
        <w:gridCol w:w="507"/>
        <w:gridCol w:w="1552"/>
        <w:gridCol w:w="504"/>
        <w:gridCol w:w="1520"/>
        <w:gridCol w:w="200"/>
      </w:tblGrid>
      <w:tr w:rsidR="00CD5A83" w:rsidRPr="00CD5A83" w14:paraId="3EEA9DF7" w14:textId="77777777" w:rsidTr="003B2424">
        <w:trPr>
          <w:gridAfter w:val="1"/>
          <w:wAfter w:w="200" w:type="dxa"/>
          <w:tblHeader/>
        </w:trPr>
        <w:tc>
          <w:tcPr>
            <w:tcW w:w="8528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405088E" w14:textId="77777777" w:rsidR="00CD5A83" w:rsidRDefault="00CD5A83" w:rsidP="00CD5A83">
            <w:r w:rsidRPr="00283489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7</w:t>
            </w:r>
            <w:r w:rsidRPr="00283489">
              <w:rPr>
                <w:b/>
                <w:bCs/>
              </w:rPr>
              <w:t>.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283489">
              <w:t>Contingency Table</w:t>
            </w:r>
            <w:r>
              <w:t xml:space="preserve"> Displaying Distribution of Nonverbal Embarrassment Across Tasks</w:t>
            </w:r>
          </w:p>
          <w:p w14:paraId="47A92483" w14:textId="0CC2B0CB" w:rsidR="00CD5A83" w:rsidRPr="00CD5A83" w:rsidRDefault="00CD5A83" w:rsidP="00CD5A83">
            <w:pPr>
              <w:rPr>
                <w:b/>
                <w:bCs/>
              </w:rPr>
            </w:pPr>
          </w:p>
        </w:tc>
      </w:tr>
      <w:tr w:rsidR="00CD5A83" w:rsidRPr="00CD5A83" w14:paraId="582BDF16" w14:textId="77777777" w:rsidTr="003B2424">
        <w:trPr>
          <w:gridAfter w:val="1"/>
          <w:wAfter w:w="200" w:type="dxa"/>
          <w:tblHeader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BAE78B" w14:textId="77777777" w:rsidR="00CD5A83" w:rsidRPr="00CD5A83" w:rsidRDefault="00CD5A83" w:rsidP="00CD5A83">
            <w:pPr>
              <w:rPr>
                <w:b/>
                <w:bCs/>
              </w:rPr>
            </w:pPr>
          </w:p>
        </w:tc>
        <w:tc>
          <w:tcPr>
            <w:tcW w:w="4131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22519F08" w14:textId="265529E7" w:rsidR="00CD5A83" w:rsidRPr="00CD5A83" w:rsidRDefault="00CD5A83" w:rsidP="00CD5A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iewing Tas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4EC016" w14:textId="77777777" w:rsidR="00CD5A83" w:rsidRPr="00CD5A83" w:rsidRDefault="00CD5A83" w:rsidP="00CD5A83">
            <w:pPr>
              <w:rPr>
                <w:b/>
                <w:bCs/>
              </w:rPr>
            </w:pPr>
          </w:p>
        </w:tc>
      </w:tr>
      <w:tr w:rsidR="00CD5A83" w:rsidRPr="00CD5A83" w14:paraId="129AA19F" w14:textId="77777777" w:rsidTr="003B2424">
        <w:trPr>
          <w:gridAfter w:val="1"/>
          <w:wAfter w:w="200" w:type="dxa"/>
          <w:tblHeader/>
        </w:trPr>
        <w:tc>
          <w:tcPr>
            <w:tcW w:w="287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1A39B1" w14:textId="7A89B44B" w:rsidR="00CD5A83" w:rsidRPr="00CD5A83" w:rsidRDefault="00CD5A83" w:rsidP="00CD5A83">
            <w:r w:rsidRPr="00CD5A83">
              <w:t>Nonverbal Embarrassment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2407F4" w14:textId="605DB128" w:rsidR="00CD5A83" w:rsidRPr="00CD5A83" w:rsidRDefault="00CD5A83" w:rsidP="00CD5A83">
            <w:r w:rsidRPr="00CD5A83">
              <w:t>Singing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51EE84" w14:textId="40DDD0EE" w:rsidR="00CD5A83" w:rsidRPr="00CD5A83" w:rsidRDefault="00CD5A83" w:rsidP="00CD5A83">
            <w:r w:rsidRPr="00CD5A83">
              <w:t>Puzz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37ED63" w14:textId="77777777" w:rsidR="00CD5A83" w:rsidRPr="00CD5A83" w:rsidRDefault="00CD5A83" w:rsidP="00CD5A83">
            <w:r w:rsidRPr="00CD5A83">
              <w:t>Total</w:t>
            </w:r>
          </w:p>
        </w:tc>
      </w:tr>
      <w:tr w:rsidR="00CD5A83" w:rsidRPr="00CD5A83" w14:paraId="023BF4A0" w14:textId="77777777" w:rsidTr="003B2424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36FC25" w14:textId="77777777" w:rsidR="00CD5A83" w:rsidRPr="00CD5A83" w:rsidRDefault="00CD5A83" w:rsidP="00CD5A83">
            <w:r w:rsidRPr="00CD5A83"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73F7CD" w14:textId="77777777" w:rsidR="00CD5A83" w:rsidRPr="00CD5A83" w:rsidRDefault="00CD5A83" w:rsidP="00CD5A83"/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F63D95" w14:textId="77777777" w:rsidR="00CD5A83" w:rsidRPr="00CD5A83" w:rsidRDefault="00CD5A83" w:rsidP="00CD5A83">
            <w:r w:rsidRPr="00CD5A83">
              <w:t>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A522E4" w14:textId="77777777" w:rsidR="00CD5A83" w:rsidRPr="00CD5A83" w:rsidRDefault="00CD5A83" w:rsidP="00CD5A83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3873A6" w14:textId="77777777" w:rsidR="00CD5A83" w:rsidRPr="00CD5A83" w:rsidRDefault="00CD5A83" w:rsidP="00CD5A83">
            <w:r w:rsidRPr="00CD5A83"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B97395" w14:textId="77777777" w:rsidR="00CD5A83" w:rsidRPr="00CD5A83" w:rsidRDefault="00CD5A83" w:rsidP="00CD5A83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93F186" w14:textId="77777777" w:rsidR="00CD5A83" w:rsidRPr="00CD5A83" w:rsidRDefault="00CD5A83" w:rsidP="00CD5A83">
            <w:r w:rsidRPr="00CD5A83">
              <w:t>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A565B7" w14:textId="77777777" w:rsidR="00CD5A83" w:rsidRPr="00CD5A83" w:rsidRDefault="00CD5A83" w:rsidP="00CD5A83">
            <w:pPr>
              <w:rPr>
                <w:b/>
                <w:bCs/>
              </w:rPr>
            </w:pPr>
          </w:p>
        </w:tc>
      </w:tr>
      <w:tr w:rsidR="00CD5A83" w:rsidRPr="00CD5A83" w14:paraId="0FD84A64" w14:textId="77777777" w:rsidTr="003B2424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245B1E" w14:textId="77777777" w:rsidR="00CD5A83" w:rsidRPr="00CD5A83" w:rsidRDefault="00CD5A83" w:rsidP="00CD5A83">
            <w:r w:rsidRPr="00CD5A83"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C86231" w14:textId="77777777" w:rsidR="00CD5A83" w:rsidRPr="00CD5A83" w:rsidRDefault="00CD5A83" w:rsidP="00CD5A83"/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6BEFE7" w14:textId="77777777" w:rsidR="00CD5A83" w:rsidRPr="00CD5A83" w:rsidRDefault="00CD5A83" w:rsidP="00CD5A83">
            <w:r w:rsidRPr="00CD5A83">
              <w:t>19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DF65BB" w14:textId="77777777" w:rsidR="00CD5A83" w:rsidRPr="00CD5A83" w:rsidRDefault="00CD5A83" w:rsidP="00CD5A83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4E97AA" w14:textId="77777777" w:rsidR="00CD5A83" w:rsidRPr="00CD5A83" w:rsidRDefault="00CD5A83" w:rsidP="00CD5A83">
            <w:r w:rsidRPr="00CD5A83">
              <w:t>16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1D41C8" w14:textId="77777777" w:rsidR="00CD5A83" w:rsidRPr="00CD5A83" w:rsidRDefault="00CD5A83" w:rsidP="00CD5A83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715439" w14:textId="77777777" w:rsidR="00CD5A83" w:rsidRPr="00CD5A83" w:rsidRDefault="00CD5A83" w:rsidP="00CD5A83">
            <w:r w:rsidRPr="00CD5A83">
              <w:t>3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B8DBE2" w14:textId="77777777" w:rsidR="00CD5A83" w:rsidRPr="00CD5A83" w:rsidRDefault="00CD5A83" w:rsidP="00CD5A83">
            <w:pPr>
              <w:rPr>
                <w:b/>
                <w:bCs/>
              </w:rPr>
            </w:pPr>
          </w:p>
        </w:tc>
      </w:tr>
      <w:tr w:rsidR="00CD5A83" w:rsidRPr="00CD5A83" w14:paraId="2B896E52" w14:textId="77777777" w:rsidTr="003B2424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AA9745" w14:textId="77777777" w:rsidR="00CD5A83" w:rsidRPr="00CD5A83" w:rsidRDefault="00CD5A83" w:rsidP="00CD5A83">
            <w:r w:rsidRPr="00CD5A83"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7A3411" w14:textId="77777777" w:rsidR="00CD5A83" w:rsidRPr="00CD5A83" w:rsidRDefault="00CD5A83" w:rsidP="00CD5A83"/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2C4FB5" w14:textId="77777777" w:rsidR="00CD5A83" w:rsidRPr="00CD5A83" w:rsidRDefault="00CD5A83" w:rsidP="00CD5A83">
            <w:r w:rsidRPr="00CD5A83">
              <w:t>20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AC34C" w14:textId="77777777" w:rsidR="00CD5A83" w:rsidRPr="00CD5A83" w:rsidRDefault="00CD5A83" w:rsidP="00CD5A83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230DB5" w14:textId="77777777" w:rsidR="00CD5A83" w:rsidRPr="00CD5A83" w:rsidRDefault="00CD5A83" w:rsidP="00CD5A83">
            <w:r w:rsidRPr="00CD5A83">
              <w:t>2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D19D16" w14:textId="77777777" w:rsidR="00CD5A83" w:rsidRPr="00CD5A83" w:rsidRDefault="00CD5A83" w:rsidP="00CD5A83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844801" w14:textId="77777777" w:rsidR="00CD5A83" w:rsidRPr="00CD5A83" w:rsidRDefault="00CD5A83" w:rsidP="00CD5A83">
            <w:r w:rsidRPr="00CD5A83">
              <w:t>4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CB47AC" w14:textId="77777777" w:rsidR="00CD5A83" w:rsidRPr="00CD5A83" w:rsidRDefault="00CD5A83" w:rsidP="00CD5A83">
            <w:pPr>
              <w:rPr>
                <w:b/>
                <w:bCs/>
              </w:rPr>
            </w:pPr>
          </w:p>
        </w:tc>
      </w:tr>
      <w:tr w:rsidR="00CD5A83" w:rsidRPr="00CD5A83" w14:paraId="65E3A3AB" w14:textId="77777777" w:rsidTr="003B2424">
        <w:trPr>
          <w:gridAfter w:val="1"/>
          <w:wAfter w:w="200" w:type="dxa"/>
        </w:trPr>
        <w:tc>
          <w:tcPr>
            <w:tcW w:w="8528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A1BA6" w14:textId="77777777" w:rsidR="00CD5A83" w:rsidRPr="00CD5A83" w:rsidRDefault="00CD5A83" w:rsidP="00CD5A83">
            <w:pPr>
              <w:rPr>
                <w:b/>
                <w:bCs/>
              </w:rPr>
            </w:pPr>
          </w:p>
        </w:tc>
      </w:tr>
      <w:tr w:rsidR="001E1097" w:rsidRPr="001E1097" w14:paraId="6C6C76D7" w14:textId="77777777" w:rsidTr="003B2424">
        <w:trPr>
          <w:gridAfter w:val="1"/>
          <w:wAfter w:w="200" w:type="dxa"/>
        </w:trPr>
        <w:tc>
          <w:tcPr>
            <w:tcW w:w="8528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D1FDE" w14:textId="77777777" w:rsidR="001E1097" w:rsidRPr="001E1097" w:rsidRDefault="001E1097" w:rsidP="001E1097"/>
        </w:tc>
      </w:tr>
    </w:tbl>
    <w:p w14:paraId="28F54DC3" w14:textId="77777777" w:rsidR="001E1097" w:rsidRDefault="001E1097" w:rsidP="00AC7838"/>
    <w:p w14:paraId="7C16C55B" w14:textId="77777777" w:rsidR="00CD5A83" w:rsidRDefault="00CD5A83" w:rsidP="00AC7838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528"/>
        <w:gridCol w:w="2524"/>
        <w:gridCol w:w="528"/>
        <w:gridCol w:w="876"/>
        <w:gridCol w:w="528"/>
        <w:gridCol w:w="2300"/>
        <w:gridCol w:w="200"/>
      </w:tblGrid>
      <w:tr w:rsidR="001E1097" w:rsidRPr="001E1097" w14:paraId="503EC12A" w14:textId="77777777" w:rsidTr="003B2424">
        <w:trPr>
          <w:gridAfter w:val="1"/>
          <w:wAfter w:w="200" w:type="dxa"/>
          <w:tblHeader/>
        </w:trPr>
        <w:tc>
          <w:tcPr>
            <w:tcW w:w="8404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8EFBD51" w14:textId="0CF31293" w:rsidR="001E1097" w:rsidRPr="001E1097" w:rsidRDefault="001E1097" w:rsidP="001E1097">
            <w:r w:rsidRPr="000A316F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8</w:t>
            </w:r>
            <w:r w:rsidRPr="000A316F">
              <w:rPr>
                <w:b/>
                <w:bCs/>
              </w:rPr>
              <w:t>.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283489">
              <w:t xml:space="preserve">Chi-Squared Tests </w:t>
            </w:r>
            <w:r w:rsidRPr="000A316F">
              <w:t>of Equivalence</w:t>
            </w:r>
            <w:r>
              <w:t xml:space="preserve"> of Nonverbal Embarrassment Across Tasks</w:t>
            </w:r>
          </w:p>
        </w:tc>
      </w:tr>
      <w:tr w:rsidR="00CD5A83" w:rsidRPr="00CD5A83" w14:paraId="77122981" w14:textId="77777777" w:rsidTr="003B2424">
        <w:trPr>
          <w:gridAfter w:val="1"/>
          <w:wAfter w:w="200" w:type="dxa"/>
          <w:tblHeader/>
        </w:trPr>
        <w:tc>
          <w:tcPr>
            <w:tcW w:w="16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BFF506" w14:textId="77777777" w:rsidR="00CD5A83" w:rsidRPr="00CD5A83" w:rsidRDefault="00CD5A83" w:rsidP="00CD5A83">
            <w:r w:rsidRPr="00CD5A83">
              <w:t> 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27999C" w14:textId="77777777" w:rsidR="00CD5A83" w:rsidRPr="00CD5A83" w:rsidRDefault="00CD5A83" w:rsidP="00CD5A83">
            <w:r w:rsidRPr="00CD5A83">
              <w:t>Value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3CB283" w14:textId="77777777" w:rsidR="00CD5A83" w:rsidRPr="00CD5A83" w:rsidRDefault="00CD5A83" w:rsidP="00CD5A83">
            <w:r w:rsidRPr="00CD5A83">
              <w:t>df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993850" w14:textId="77777777" w:rsidR="00CD5A83" w:rsidRPr="00CD5A83" w:rsidRDefault="00CD5A83" w:rsidP="00CD5A83">
            <w:r w:rsidRPr="00CD5A83">
              <w:t>p</w:t>
            </w:r>
          </w:p>
        </w:tc>
      </w:tr>
      <w:tr w:rsidR="00CD5A83" w:rsidRPr="00CD5A83" w14:paraId="2ED4B89C" w14:textId="77777777" w:rsidTr="003B2424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CF2EE8" w14:textId="77777777" w:rsidR="00CD5A83" w:rsidRPr="00CD5A83" w:rsidRDefault="00CD5A83" w:rsidP="00CD5A83">
            <w:r w:rsidRPr="00CD5A83">
              <w:t>Χ²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47231E" w14:textId="77777777" w:rsidR="00CD5A83" w:rsidRPr="00CD5A83" w:rsidRDefault="00CD5A83" w:rsidP="00CD5A83"/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1B0F83" w14:textId="77777777" w:rsidR="00CD5A83" w:rsidRPr="00CD5A83" w:rsidRDefault="00CD5A83" w:rsidP="00CD5A83">
            <w:r w:rsidRPr="00CD5A83">
              <w:t>18.1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2EF7B8" w14:textId="77777777" w:rsidR="00CD5A83" w:rsidRPr="00CD5A83" w:rsidRDefault="00CD5A83" w:rsidP="00CD5A83"/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E233AC" w14:textId="77777777" w:rsidR="00CD5A83" w:rsidRPr="00CD5A83" w:rsidRDefault="00CD5A83" w:rsidP="00CD5A83">
            <w:r w:rsidRPr="00CD5A83"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E5218D" w14:textId="77777777" w:rsidR="00CD5A83" w:rsidRPr="00CD5A83" w:rsidRDefault="00CD5A83" w:rsidP="00CD5A83"/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4516C7" w14:textId="77777777" w:rsidR="00CD5A83" w:rsidRPr="00CD5A83" w:rsidRDefault="00CD5A83" w:rsidP="00CD5A83">
            <w:r w:rsidRPr="00CD5A83">
              <w:t>&lt; 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87DA77" w14:textId="77777777" w:rsidR="00CD5A83" w:rsidRPr="00CD5A83" w:rsidRDefault="00CD5A83" w:rsidP="00CD5A83"/>
        </w:tc>
      </w:tr>
      <w:tr w:rsidR="00CD5A83" w:rsidRPr="00CD5A83" w14:paraId="4FF6711D" w14:textId="77777777" w:rsidTr="003B2424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BB070C" w14:textId="77777777" w:rsidR="00CD5A83" w:rsidRPr="00CD5A83" w:rsidRDefault="00CD5A83" w:rsidP="00CD5A83">
            <w:r w:rsidRPr="00CD5A83">
              <w:t>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0A310C" w14:textId="77777777" w:rsidR="00CD5A83" w:rsidRPr="00CD5A83" w:rsidRDefault="00CD5A83" w:rsidP="00CD5A83"/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088374" w14:textId="77777777" w:rsidR="00CD5A83" w:rsidRPr="00CD5A83" w:rsidRDefault="00CD5A83" w:rsidP="00CD5A83">
            <w:r w:rsidRPr="00CD5A83">
              <w:t>4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A80122" w14:textId="77777777" w:rsidR="00CD5A83" w:rsidRPr="00CD5A83" w:rsidRDefault="00CD5A83" w:rsidP="00CD5A83"/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406944" w14:textId="77777777" w:rsidR="00CD5A83" w:rsidRPr="00CD5A83" w:rsidRDefault="00CD5A83" w:rsidP="00CD5A83"/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132F77" w14:textId="77777777" w:rsidR="00CD5A83" w:rsidRPr="00CD5A83" w:rsidRDefault="00CD5A83" w:rsidP="00CD5A83"/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10D94C" w14:textId="77777777" w:rsidR="00CD5A83" w:rsidRPr="00CD5A83" w:rsidRDefault="00CD5A83" w:rsidP="00CD5A83">
            <w:r w:rsidRPr="00CD5A83"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6D1620" w14:textId="77777777" w:rsidR="00CD5A83" w:rsidRPr="00CD5A83" w:rsidRDefault="00CD5A83" w:rsidP="00CD5A83"/>
        </w:tc>
      </w:tr>
      <w:tr w:rsidR="00CD5A83" w:rsidRPr="00CD5A83" w14:paraId="051CC9C9" w14:textId="77777777" w:rsidTr="003B2424">
        <w:trPr>
          <w:gridAfter w:val="1"/>
          <w:wAfter w:w="200" w:type="dxa"/>
        </w:trPr>
        <w:tc>
          <w:tcPr>
            <w:tcW w:w="8404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E34CF" w14:textId="77777777" w:rsidR="00CD5A83" w:rsidRPr="00CD5A83" w:rsidRDefault="00CD5A83" w:rsidP="00CD5A83"/>
        </w:tc>
      </w:tr>
    </w:tbl>
    <w:p w14:paraId="366D68D0" w14:textId="77777777" w:rsidR="001E1097" w:rsidRPr="00E90CA4" w:rsidRDefault="001E1097" w:rsidP="00AC7838"/>
    <w:sectPr w:rsidR="001E1097" w:rsidRPr="00E90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2C1AAE"/>
    <w:multiLevelType w:val="hybridMultilevel"/>
    <w:tmpl w:val="041E6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073D14"/>
    <w:multiLevelType w:val="hybridMultilevel"/>
    <w:tmpl w:val="9E3C07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CA0779"/>
    <w:multiLevelType w:val="hybridMultilevel"/>
    <w:tmpl w:val="9E3C0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141954">
    <w:abstractNumId w:val="0"/>
  </w:num>
  <w:num w:numId="2" w16cid:durableId="484778534">
    <w:abstractNumId w:val="2"/>
  </w:num>
  <w:num w:numId="3" w16cid:durableId="1701472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CA4"/>
    <w:rsid w:val="000A316F"/>
    <w:rsid w:val="000C7F8D"/>
    <w:rsid w:val="000F6496"/>
    <w:rsid w:val="001669B3"/>
    <w:rsid w:val="001E1097"/>
    <w:rsid w:val="00283489"/>
    <w:rsid w:val="002B300C"/>
    <w:rsid w:val="002C0CDE"/>
    <w:rsid w:val="00344190"/>
    <w:rsid w:val="0037229A"/>
    <w:rsid w:val="003A0346"/>
    <w:rsid w:val="003B2424"/>
    <w:rsid w:val="004F0F3E"/>
    <w:rsid w:val="00576312"/>
    <w:rsid w:val="005C7E48"/>
    <w:rsid w:val="006464CD"/>
    <w:rsid w:val="00676261"/>
    <w:rsid w:val="00723249"/>
    <w:rsid w:val="00876F0A"/>
    <w:rsid w:val="009D1DBF"/>
    <w:rsid w:val="00A22DCA"/>
    <w:rsid w:val="00AC7838"/>
    <w:rsid w:val="00AE289D"/>
    <w:rsid w:val="00B01B0A"/>
    <w:rsid w:val="00CD5A83"/>
    <w:rsid w:val="00E52724"/>
    <w:rsid w:val="00E90CA4"/>
    <w:rsid w:val="00EB47F1"/>
    <w:rsid w:val="00EE1FB3"/>
    <w:rsid w:val="00F05368"/>
    <w:rsid w:val="00F8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A4025"/>
  <w15:chartTrackingRefBased/>
  <w15:docId w15:val="{48D24FC8-D048-F248-A131-953C8E4E8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C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C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C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C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C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C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C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CA4"/>
    <w:rPr>
      <w:b/>
      <w:bCs/>
      <w:smallCaps/>
      <w:color w:val="0F4761" w:themeColor="accent1" w:themeShade="BF"/>
      <w:spacing w:val="5"/>
    </w:rPr>
  </w:style>
  <w:style w:type="character" w:customStyle="1" w:styleId="in-toolbar">
    <w:name w:val="in-toolbar"/>
    <w:basedOn w:val="DefaultParagraphFont"/>
    <w:rsid w:val="00876F0A"/>
  </w:style>
  <w:style w:type="character" w:styleId="Emphasis">
    <w:name w:val="Emphasis"/>
    <w:basedOn w:val="DefaultParagraphFont"/>
    <w:uiPriority w:val="20"/>
    <w:qFormat/>
    <w:rsid w:val="00876F0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44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1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1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1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521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6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7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96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63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5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4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08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694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5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9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6950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11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7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7988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7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0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1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4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7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78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3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33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2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5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27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6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52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45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7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703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5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64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47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2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037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83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34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4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80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25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29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720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61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4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5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70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9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866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8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6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96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7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29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41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7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058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8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7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9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4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7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590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3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81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2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950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1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5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909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4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893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2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11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23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5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865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0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3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13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6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3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8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291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6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7300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6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38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6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431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6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2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24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1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124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4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440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4878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9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7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693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4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75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0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36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9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6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682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4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81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791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5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7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0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7243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31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001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11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5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749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1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3690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0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7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5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58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9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5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4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45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6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06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47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1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413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3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58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9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98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151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7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84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09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319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1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14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7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0410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3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8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0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4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2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887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92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63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9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33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2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95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2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5006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4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8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22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7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32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8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43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56</Words>
  <Characters>3029</Characters>
  <Application>Microsoft Office Word</Application>
  <DocSecurity>0</DocSecurity>
  <Lines>72</Lines>
  <Paragraphs>18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ell, C.D. (Chris)</dc:creator>
  <cp:keywords/>
  <dc:description/>
  <cp:lastModifiedBy>Riddell, C.D. (Chris)</cp:lastModifiedBy>
  <cp:revision>28</cp:revision>
  <dcterms:created xsi:type="dcterms:W3CDTF">2024-10-26T10:51:00Z</dcterms:created>
  <dcterms:modified xsi:type="dcterms:W3CDTF">2024-11-06T09:18:00Z</dcterms:modified>
</cp:coreProperties>
</file>